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0FC6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plus VERSION 8.3</w:t>
      </w:r>
    </w:p>
    <w:p w14:paraId="034395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UTHEN &amp; MUTHEN</w:t>
      </w:r>
    </w:p>
    <w:p w14:paraId="73CDF5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1/31/2026   2:52 PM</w:t>
      </w:r>
    </w:p>
    <w:p w14:paraId="65324CEE">
      <w:pPr>
        <w:rPr>
          <w:rFonts w:hint="default" w:ascii="Times New Roman" w:hAnsi="Times New Roman" w:cs="Times New Roman"/>
        </w:rPr>
      </w:pPr>
    </w:p>
    <w:p w14:paraId="5CF028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PUT INSTRUCTIONS</w:t>
      </w:r>
    </w:p>
    <w:p w14:paraId="11E22D5F">
      <w:pPr>
        <w:rPr>
          <w:rFonts w:hint="default" w:ascii="Times New Roman" w:hAnsi="Times New Roman" w:cs="Times New Roman"/>
        </w:rPr>
      </w:pPr>
    </w:p>
    <w:p w14:paraId="660D602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ITLE: </w:t>
      </w:r>
      <w:bookmarkStart w:id="0" w:name="_GoBack"/>
      <w:r>
        <w:rPr>
          <w:rFonts w:hint="default" w:ascii="Times New Roman" w:hAnsi="Times New Roman" w:cs="Times New Roman"/>
        </w:rPr>
        <w:t>LPA with BCH for Distal Outcome (Physical Activity)</w:t>
      </w:r>
      <w:bookmarkEnd w:id="0"/>
      <w:r>
        <w:rPr>
          <w:rFonts w:hint="default" w:ascii="Times New Roman" w:hAnsi="Times New Roman" w:cs="Times New Roman"/>
        </w:rPr>
        <w:t>;</w:t>
      </w:r>
    </w:p>
    <w:p w14:paraId="78C39A36">
      <w:pPr>
        <w:rPr>
          <w:rFonts w:hint="default" w:ascii="Times New Roman" w:hAnsi="Times New Roman" w:cs="Times New Roman"/>
        </w:rPr>
      </w:pPr>
    </w:p>
    <w:p w14:paraId="48C86F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ATA:</w:t>
      </w:r>
    </w:p>
    <w:p w14:paraId="44AFD9C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FILE = D:\Marco\analysis\Mplus\89\89_LPA.csv;</w:t>
      </w:r>
    </w:p>
    <w:p w14:paraId="56C76C80">
      <w:pPr>
        <w:rPr>
          <w:rFonts w:hint="default" w:ascii="Times New Roman" w:hAnsi="Times New Roman" w:cs="Times New Roman"/>
        </w:rPr>
      </w:pPr>
    </w:p>
    <w:p w14:paraId="6CDD25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VARIABLE:</w:t>
      </w:r>
    </w:p>
    <w:p w14:paraId="0E9DAD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AMES = age gender EFIHLJF EFISXPJ EFISLPB EFIJJTR MPAMSJ MPAMWM MPAMNL</w:t>
      </w:r>
    </w:p>
    <w:p w14:paraId="1DF086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PAMJK MPAMLQ ZPA;</w:t>
      </w:r>
    </w:p>
    <w:p w14:paraId="5A495B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ISSING = ALL (999);</w:t>
      </w:r>
    </w:p>
    <w:p w14:paraId="30E56699">
      <w:pPr>
        <w:rPr>
          <w:rFonts w:hint="default" w:ascii="Times New Roman" w:hAnsi="Times New Roman" w:cs="Times New Roman"/>
        </w:rPr>
      </w:pPr>
    </w:p>
    <w:p w14:paraId="163229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USEVARIABLE = EFIHLJF EFISXPJ EFISLPB EFIJJTR MPAMSJ MPAMWM MPAMNL</w:t>
      </w:r>
    </w:p>
    <w:p w14:paraId="5B6F23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PAMJK MPAMLQ;</w:t>
      </w:r>
    </w:p>
    <w:p w14:paraId="47CCFF6C">
      <w:pPr>
        <w:rPr>
          <w:rFonts w:hint="default" w:ascii="Times New Roman" w:hAnsi="Times New Roman" w:cs="Times New Roman"/>
        </w:rPr>
      </w:pPr>
    </w:p>
    <w:p w14:paraId="1606272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ASSES = c(3);</w:t>
      </w:r>
    </w:p>
    <w:p w14:paraId="64B75341">
      <w:pPr>
        <w:rPr>
          <w:rFonts w:hint="default" w:ascii="Times New Roman" w:hAnsi="Times New Roman" w:cs="Times New Roman"/>
        </w:rPr>
      </w:pPr>
    </w:p>
    <w:p w14:paraId="1982F1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! 关键：使用BCH处理远端结果ZPA</w:t>
      </w:r>
    </w:p>
    <w:p w14:paraId="01E4767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AUXILIARY = ZPA (BCH);</w:t>
      </w:r>
    </w:p>
    <w:p w14:paraId="65688CE6">
      <w:pPr>
        <w:rPr>
          <w:rFonts w:hint="default" w:ascii="Times New Roman" w:hAnsi="Times New Roman" w:cs="Times New Roman"/>
        </w:rPr>
      </w:pPr>
    </w:p>
    <w:p w14:paraId="40E223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ANALYSIS:</w:t>
      </w:r>
    </w:p>
    <w:p w14:paraId="33F928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YPE = MIXTURE;</w:t>
      </w:r>
    </w:p>
    <w:p w14:paraId="69A696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TARTS = 500 100;</w:t>
      </w:r>
    </w:p>
    <w:p w14:paraId="5F3598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CESSORS = 4;</w:t>
      </w:r>
    </w:p>
    <w:p w14:paraId="30FDCCD2">
      <w:pPr>
        <w:rPr>
          <w:rFonts w:hint="default" w:ascii="Times New Roman" w:hAnsi="Times New Roman" w:cs="Times New Roman"/>
        </w:rPr>
      </w:pPr>
    </w:p>
    <w:p w14:paraId="03A9DD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:</w:t>
      </w:r>
    </w:p>
    <w:p w14:paraId="0A4D1B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ECH11 TECH14;</w:t>
      </w:r>
    </w:p>
    <w:p w14:paraId="266305A1">
      <w:pPr>
        <w:rPr>
          <w:rFonts w:hint="default" w:ascii="Times New Roman" w:hAnsi="Times New Roman" w:cs="Times New Roman"/>
        </w:rPr>
      </w:pPr>
    </w:p>
    <w:p w14:paraId="1B7B92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DATA:</w:t>
      </w:r>
    </w:p>
    <w:p w14:paraId="55B73B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FILE = LPA_BCH_results.csv;</w:t>
      </w:r>
    </w:p>
    <w:p w14:paraId="0EE12EE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 = CPROBABILITIES;</w:t>
      </w:r>
    </w:p>
    <w:p w14:paraId="3994D80C">
      <w:pPr>
        <w:rPr>
          <w:rFonts w:hint="default" w:ascii="Times New Roman" w:hAnsi="Times New Roman" w:cs="Times New Roman"/>
        </w:rPr>
      </w:pPr>
    </w:p>
    <w:p w14:paraId="1B28F92E">
      <w:pPr>
        <w:rPr>
          <w:rFonts w:hint="default" w:ascii="Times New Roman" w:hAnsi="Times New Roman" w:cs="Times New Roman"/>
        </w:rPr>
      </w:pPr>
    </w:p>
    <w:p w14:paraId="2C7AC599">
      <w:pPr>
        <w:rPr>
          <w:rFonts w:hint="default" w:ascii="Times New Roman" w:hAnsi="Times New Roman" w:cs="Times New Roman"/>
        </w:rPr>
      </w:pPr>
    </w:p>
    <w:p w14:paraId="5B2026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*** WARNING in MODEL command</w:t>
      </w:r>
    </w:p>
    <w:p w14:paraId="1240DE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All variables are uncorrelated with all other variables within class.</w:t>
      </w:r>
    </w:p>
    <w:p w14:paraId="224364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heck that this is what is intended.</w:t>
      </w:r>
    </w:p>
    <w:p w14:paraId="5043B4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1 WARNING(S) FOUND IN THE INPUT INSTRUCTIONS</w:t>
      </w:r>
    </w:p>
    <w:p w14:paraId="687EE32C">
      <w:pPr>
        <w:rPr>
          <w:rFonts w:hint="default" w:ascii="Times New Roman" w:hAnsi="Times New Roman" w:cs="Times New Roman"/>
        </w:rPr>
      </w:pPr>
    </w:p>
    <w:p w14:paraId="5B50C2D3">
      <w:pPr>
        <w:rPr>
          <w:rFonts w:hint="default" w:ascii="Times New Roman" w:hAnsi="Times New Roman" w:cs="Times New Roman"/>
        </w:rPr>
      </w:pPr>
    </w:p>
    <w:p w14:paraId="265BD0E1">
      <w:pPr>
        <w:rPr>
          <w:rFonts w:hint="default" w:ascii="Times New Roman" w:hAnsi="Times New Roman" w:cs="Times New Roman"/>
        </w:rPr>
      </w:pPr>
    </w:p>
    <w:p w14:paraId="6C49C8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PA with BCH for Distal Outcome (Physical Activity);</w:t>
      </w:r>
    </w:p>
    <w:p w14:paraId="25BE1E2A">
      <w:pPr>
        <w:rPr>
          <w:rFonts w:hint="default" w:ascii="Times New Roman" w:hAnsi="Times New Roman" w:cs="Times New Roman"/>
        </w:rPr>
      </w:pPr>
    </w:p>
    <w:p w14:paraId="36607F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 OF ANALYSIS</w:t>
      </w:r>
    </w:p>
    <w:p w14:paraId="7046DEEF">
      <w:pPr>
        <w:rPr>
          <w:rFonts w:hint="default" w:ascii="Times New Roman" w:hAnsi="Times New Roman" w:cs="Times New Roman"/>
        </w:rPr>
      </w:pPr>
    </w:p>
    <w:p w14:paraId="43EF77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groups                                                 1</w:t>
      </w:r>
    </w:p>
    <w:p w14:paraId="74EC427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observations                                        1586</w:t>
      </w:r>
    </w:p>
    <w:p w14:paraId="66E78FEA">
      <w:pPr>
        <w:rPr>
          <w:rFonts w:hint="default" w:ascii="Times New Roman" w:hAnsi="Times New Roman" w:cs="Times New Roman"/>
        </w:rPr>
      </w:pPr>
    </w:p>
    <w:p w14:paraId="656A0C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dependent variables                                    9</w:t>
      </w:r>
    </w:p>
    <w:p w14:paraId="6940754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independent variables                                  0</w:t>
      </w:r>
    </w:p>
    <w:p w14:paraId="093E61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continuous latent variables                            0</w:t>
      </w:r>
    </w:p>
    <w:p w14:paraId="5E5447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categorical latent variables                           1</w:t>
      </w:r>
    </w:p>
    <w:p w14:paraId="255C0364">
      <w:pPr>
        <w:rPr>
          <w:rFonts w:hint="default" w:ascii="Times New Roman" w:hAnsi="Times New Roman" w:cs="Times New Roman"/>
        </w:rPr>
      </w:pPr>
    </w:p>
    <w:p w14:paraId="615442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served dependent variables</w:t>
      </w:r>
    </w:p>
    <w:p w14:paraId="39AD4B95">
      <w:pPr>
        <w:rPr>
          <w:rFonts w:hint="default" w:ascii="Times New Roman" w:hAnsi="Times New Roman" w:cs="Times New Roman"/>
        </w:rPr>
      </w:pPr>
    </w:p>
    <w:p w14:paraId="1C93AD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ontinuous</w:t>
      </w:r>
    </w:p>
    <w:p w14:paraId="20A094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FIHLJF     EFISXPJ     EFISLPB     EFIJJTR     MPAMSJ      MPAMWM</w:t>
      </w:r>
    </w:p>
    <w:p w14:paraId="79CF0C3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MPAMNL      MPAMJK      MPAMLQ</w:t>
      </w:r>
    </w:p>
    <w:p w14:paraId="144397BF">
      <w:pPr>
        <w:rPr>
          <w:rFonts w:hint="default" w:ascii="Times New Roman" w:hAnsi="Times New Roman" w:cs="Times New Roman"/>
        </w:rPr>
      </w:pPr>
    </w:p>
    <w:p w14:paraId="693546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served auxiliary variables</w:t>
      </w:r>
    </w:p>
    <w:p w14:paraId="01BE8B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ZPA</w:t>
      </w:r>
    </w:p>
    <w:p w14:paraId="1857FD73">
      <w:pPr>
        <w:rPr>
          <w:rFonts w:hint="default" w:ascii="Times New Roman" w:hAnsi="Times New Roman" w:cs="Times New Roman"/>
        </w:rPr>
      </w:pPr>
    </w:p>
    <w:p w14:paraId="5985688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egorical latent variables</w:t>
      </w:r>
    </w:p>
    <w:p w14:paraId="3CE652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</w:t>
      </w:r>
    </w:p>
    <w:p w14:paraId="05FD0027">
      <w:pPr>
        <w:rPr>
          <w:rFonts w:hint="default" w:ascii="Times New Roman" w:hAnsi="Times New Roman" w:cs="Times New Roman"/>
        </w:rPr>
      </w:pPr>
    </w:p>
    <w:p w14:paraId="03BBA363">
      <w:pPr>
        <w:rPr>
          <w:rFonts w:hint="default" w:ascii="Times New Roman" w:hAnsi="Times New Roman" w:cs="Times New Roman"/>
        </w:rPr>
      </w:pPr>
    </w:p>
    <w:p w14:paraId="4A32C3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stimator                                                      MLR</w:t>
      </w:r>
    </w:p>
    <w:p w14:paraId="2A2607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formation matrix                                        OBSERVED</w:t>
      </w:r>
    </w:p>
    <w:p w14:paraId="6B7F89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Specifications for the Quasi-Newton Algorithm for</w:t>
      </w:r>
    </w:p>
    <w:p w14:paraId="1742A4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inuous Outcomes</w:t>
      </w:r>
    </w:p>
    <w:p w14:paraId="70BF30B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aximum number of iterations                                 100</w:t>
      </w:r>
    </w:p>
    <w:p w14:paraId="33AD04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onvergence criterion                                  0.100D-05</w:t>
      </w:r>
    </w:p>
    <w:p w14:paraId="34B271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Specifications for the EM Algorithm</w:t>
      </w:r>
    </w:p>
    <w:p w14:paraId="608F46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aximum number of iterations                                 500</w:t>
      </w:r>
    </w:p>
    <w:p w14:paraId="1E095A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onvergence criteria</w:t>
      </w:r>
    </w:p>
    <w:p w14:paraId="1141556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oglikelihood change                                 0.100D-06</w:t>
      </w:r>
    </w:p>
    <w:p w14:paraId="37AF91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lative loglikelihood change                        0.100D-06</w:t>
      </w:r>
    </w:p>
    <w:p w14:paraId="54E0F4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erivative                                           0.100D-05</w:t>
      </w:r>
    </w:p>
    <w:p w14:paraId="199434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Specifications for the M step of the EM Algorithm for</w:t>
      </w:r>
    </w:p>
    <w:p w14:paraId="5D190B9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egorical Latent variables</w:t>
      </w:r>
    </w:p>
    <w:p w14:paraId="0D3FAC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M step iterations                                    1</w:t>
      </w:r>
    </w:p>
    <w:p w14:paraId="2758AE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 step convergence criterion                           0.100D-05</w:t>
      </w:r>
    </w:p>
    <w:p w14:paraId="79F634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asis for M step termination                           ITERATION</w:t>
      </w:r>
    </w:p>
    <w:p w14:paraId="0A0811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Specifications for the M step of the EM Algorithm for</w:t>
      </w:r>
    </w:p>
    <w:p w14:paraId="3B11CF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nsored, Binary or Ordered Categorical (Ordinal), Unordered</w:t>
      </w:r>
    </w:p>
    <w:p w14:paraId="3221CF6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egorical (Nominal) and Count Outcomes</w:t>
      </w:r>
    </w:p>
    <w:p w14:paraId="39D337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M step iterations                                    1</w:t>
      </w:r>
    </w:p>
    <w:p w14:paraId="15A8AD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 step convergence criterion                           0.100D-05</w:t>
      </w:r>
    </w:p>
    <w:p w14:paraId="37608E9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asis for M step termination                           ITERATION</w:t>
      </w:r>
    </w:p>
    <w:p w14:paraId="2FE455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aximum value for logit thresholds                            15</w:t>
      </w:r>
    </w:p>
    <w:p w14:paraId="6F4657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inimum value for logit thresholds                           -15</w:t>
      </w:r>
    </w:p>
    <w:p w14:paraId="76FCF4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inimum expected cell size for chi-square              0.100D-01</w:t>
      </w:r>
    </w:p>
    <w:p w14:paraId="4DA644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ximum number of iterations for H1                           2000</w:t>
      </w:r>
    </w:p>
    <w:p w14:paraId="7A504E7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vergence criterion for H1                             0.100D-03</w:t>
      </w:r>
    </w:p>
    <w:p w14:paraId="01C381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algorithm                                         EMA</w:t>
      </w:r>
    </w:p>
    <w:p w14:paraId="01CA70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om Starts Specifications</w:t>
      </w:r>
    </w:p>
    <w:p w14:paraId="242978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initial stage random starts                        500</w:t>
      </w:r>
    </w:p>
    <w:p w14:paraId="275501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final stage optimizations                          100</w:t>
      </w:r>
    </w:p>
    <w:p w14:paraId="16317E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initial stage iterations                            10</w:t>
      </w:r>
    </w:p>
    <w:p w14:paraId="03632D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nitial stage convergence criterion                    0.100D+01</w:t>
      </w:r>
    </w:p>
    <w:p w14:paraId="346127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andom starts scale                                    0.500D+01</w:t>
      </w:r>
    </w:p>
    <w:p w14:paraId="1D3F40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andom seed for generating random starts                       0</w:t>
      </w:r>
    </w:p>
    <w:p w14:paraId="04E2EB1D">
      <w:pPr>
        <w:rPr>
          <w:rFonts w:hint="default" w:ascii="Times New Roman" w:hAnsi="Times New Roman" w:cs="Times New Roman"/>
        </w:rPr>
      </w:pPr>
    </w:p>
    <w:p w14:paraId="5EAA0B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put data file(s)</w:t>
      </w:r>
    </w:p>
    <w:p w14:paraId="720F43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:\Marco\analysis\Mplus\89\89_LPA.csv</w:t>
      </w:r>
    </w:p>
    <w:p w14:paraId="72A5A7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put data format  FREE</w:t>
      </w:r>
    </w:p>
    <w:p w14:paraId="666DB82F">
      <w:pPr>
        <w:rPr>
          <w:rFonts w:hint="default" w:ascii="Times New Roman" w:hAnsi="Times New Roman" w:cs="Times New Roman"/>
        </w:rPr>
      </w:pPr>
    </w:p>
    <w:p w14:paraId="5E54C11B">
      <w:pPr>
        <w:rPr>
          <w:rFonts w:hint="default" w:ascii="Times New Roman" w:hAnsi="Times New Roman" w:cs="Times New Roman"/>
        </w:rPr>
      </w:pPr>
    </w:p>
    <w:p w14:paraId="1EDCE8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 OF DATA</w:t>
      </w:r>
    </w:p>
    <w:p w14:paraId="1A6B60B2">
      <w:pPr>
        <w:rPr>
          <w:rFonts w:hint="default" w:ascii="Times New Roman" w:hAnsi="Times New Roman" w:cs="Times New Roman"/>
        </w:rPr>
      </w:pPr>
    </w:p>
    <w:p w14:paraId="240AF6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Number of missing data patterns             3</w:t>
      </w:r>
    </w:p>
    <w:p w14:paraId="438F1D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Number of y missing data patterns           3</w:t>
      </w:r>
    </w:p>
    <w:p w14:paraId="4289E6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Number of u missing data patterns           0</w:t>
      </w:r>
    </w:p>
    <w:p w14:paraId="1BCA19D1">
      <w:pPr>
        <w:rPr>
          <w:rFonts w:hint="default" w:ascii="Times New Roman" w:hAnsi="Times New Roman" w:cs="Times New Roman"/>
        </w:rPr>
      </w:pPr>
    </w:p>
    <w:p w14:paraId="5439EF3C">
      <w:pPr>
        <w:rPr>
          <w:rFonts w:hint="default" w:ascii="Times New Roman" w:hAnsi="Times New Roman" w:cs="Times New Roman"/>
        </w:rPr>
      </w:pPr>
    </w:p>
    <w:p w14:paraId="595572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VARIANCE COVERAGE OF DATA</w:t>
      </w:r>
    </w:p>
    <w:p w14:paraId="47EA629E">
      <w:pPr>
        <w:rPr>
          <w:rFonts w:hint="default" w:ascii="Times New Roman" w:hAnsi="Times New Roman" w:cs="Times New Roman"/>
        </w:rPr>
      </w:pPr>
    </w:p>
    <w:p w14:paraId="577F8C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nimum covariance coverage value   0.100</w:t>
      </w:r>
    </w:p>
    <w:p w14:paraId="21CA2560">
      <w:pPr>
        <w:rPr>
          <w:rFonts w:hint="default" w:ascii="Times New Roman" w:hAnsi="Times New Roman" w:cs="Times New Roman"/>
        </w:rPr>
      </w:pPr>
    </w:p>
    <w:p w14:paraId="2B443117">
      <w:pPr>
        <w:rPr>
          <w:rFonts w:hint="default" w:ascii="Times New Roman" w:hAnsi="Times New Roman" w:cs="Times New Roman"/>
        </w:rPr>
      </w:pPr>
    </w:p>
    <w:p w14:paraId="53FBA5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OPORTION OF DATA PRESENT FOR Y</w:t>
      </w:r>
    </w:p>
    <w:p w14:paraId="4BA81B75">
      <w:pPr>
        <w:rPr>
          <w:rFonts w:hint="default" w:ascii="Times New Roman" w:hAnsi="Times New Roman" w:cs="Times New Roman"/>
        </w:rPr>
      </w:pPr>
    </w:p>
    <w:p w14:paraId="431A2D2B">
      <w:pPr>
        <w:rPr>
          <w:rFonts w:hint="default" w:ascii="Times New Roman" w:hAnsi="Times New Roman" w:cs="Times New Roman"/>
        </w:rPr>
      </w:pPr>
    </w:p>
    <w:p w14:paraId="681670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Covariance Coverage</w:t>
      </w:r>
    </w:p>
    <w:p w14:paraId="0F0C46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EFIHLJF       EFISXPJ       EFISLPB       EFIJJTR       MPAMSJ</w:t>
      </w:r>
    </w:p>
    <w:p w14:paraId="7BEB93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________      ________      ________      ________      ________</w:t>
      </w:r>
    </w:p>
    <w:p w14:paraId="482F4D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EFIHLJF        0.900</w:t>
      </w:r>
    </w:p>
    <w:p w14:paraId="49002B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EFISXPJ        0.900         0.900</w:t>
      </w:r>
    </w:p>
    <w:p w14:paraId="5403C9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EFISLPB        0.900         0.900         0.900</w:t>
      </w:r>
    </w:p>
    <w:p w14:paraId="63A575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EFIJJTR        0.900         0.900         0.900         0.900</w:t>
      </w:r>
    </w:p>
    <w:p w14:paraId="575C46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SJ         0.736         0.736         0.736         0.736         0.837</w:t>
      </w:r>
    </w:p>
    <w:p w14:paraId="0431B8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WM         0.736         0.736         0.736         0.736         0.837</w:t>
      </w:r>
    </w:p>
    <w:p w14:paraId="15746E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NL         0.736         0.736         0.736         0.736         0.837</w:t>
      </w:r>
    </w:p>
    <w:p w14:paraId="2EFA32E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JK         0.736         0.736         0.736         0.736         0.837</w:t>
      </w:r>
    </w:p>
    <w:p w14:paraId="25599C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LQ         0.736         0.736         0.736         0.736         0.837</w:t>
      </w:r>
    </w:p>
    <w:p w14:paraId="35595D09">
      <w:pPr>
        <w:rPr>
          <w:rFonts w:hint="default" w:ascii="Times New Roman" w:hAnsi="Times New Roman" w:cs="Times New Roman"/>
        </w:rPr>
      </w:pPr>
    </w:p>
    <w:p w14:paraId="25C35590">
      <w:pPr>
        <w:rPr>
          <w:rFonts w:hint="default" w:ascii="Times New Roman" w:hAnsi="Times New Roman" w:cs="Times New Roman"/>
        </w:rPr>
      </w:pPr>
    </w:p>
    <w:p w14:paraId="7D92301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Covariance Coverage</w:t>
      </w:r>
    </w:p>
    <w:p w14:paraId="6A3EA0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MPAMWM        MPAMNL        MPAMJK        MPAMLQ</w:t>
      </w:r>
    </w:p>
    <w:p w14:paraId="7CFB5D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________      ________      ________      ________</w:t>
      </w:r>
    </w:p>
    <w:p w14:paraId="02BC65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WM         0.837</w:t>
      </w:r>
    </w:p>
    <w:p w14:paraId="11F261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NL         0.837         0.837</w:t>
      </w:r>
    </w:p>
    <w:p w14:paraId="7A3311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JK         0.837         0.837         0.837</w:t>
      </w:r>
    </w:p>
    <w:p w14:paraId="60B5BF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LQ         0.837         0.837         0.837         0.837</w:t>
      </w:r>
    </w:p>
    <w:p w14:paraId="433ADA1D">
      <w:pPr>
        <w:rPr>
          <w:rFonts w:hint="default" w:ascii="Times New Roman" w:hAnsi="Times New Roman" w:cs="Times New Roman"/>
        </w:rPr>
      </w:pPr>
    </w:p>
    <w:p w14:paraId="5FDECF85">
      <w:pPr>
        <w:rPr>
          <w:rFonts w:hint="default" w:ascii="Times New Roman" w:hAnsi="Times New Roman" w:cs="Times New Roman"/>
        </w:rPr>
      </w:pPr>
    </w:p>
    <w:p w14:paraId="419C923A">
      <w:pPr>
        <w:rPr>
          <w:rFonts w:hint="default" w:ascii="Times New Roman" w:hAnsi="Times New Roman" w:cs="Times New Roman"/>
        </w:rPr>
      </w:pPr>
    </w:p>
    <w:p w14:paraId="38294F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NIVARIATE SAMPLE STATISTICS</w:t>
      </w:r>
    </w:p>
    <w:p w14:paraId="6BFEE2CF">
      <w:pPr>
        <w:rPr>
          <w:rFonts w:hint="default" w:ascii="Times New Roman" w:hAnsi="Times New Roman" w:cs="Times New Roman"/>
        </w:rPr>
      </w:pPr>
    </w:p>
    <w:p w14:paraId="44988598">
      <w:pPr>
        <w:rPr>
          <w:rFonts w:hint="default" w:ascii="Times New Roman" w:hAnsi="Times New Roman" w:cs="Times New Roman"/>
        </w:rPr>
      </w:pPr>
    </w:p>
    <w:p w14:paraId="226BD6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UNIVARIATE HIGHER-ORDER MOMENT DESCRIPTIVE STATISTICS</w:t>
      </w:r>
    </w:p>
    <w:p w14:paraId="5D8256A4">
      <w:pPr>
        <w:rPr>
          <w:rFonts w:hint="default" w:ascii="Times New Roman" w:hAnsi="Times New Roman" w:cs="Times New Roman"/>
        </w:rPr>
      </w:pPr>
    </w:p>
    <w:p w14:paraId="34EA3E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Variable/         Mean/     Skewness/   Minimum/ % with                Percentiles</w:t>
      </w:r>
    </w:p>
    <w:p w14:paraId="2ABD69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Sample Size      Variance    Kurtosis    Maximum  Min/Max      20%/60%    40%/80%    Median</w:t>
      </w:r>
    </w:p>
    <w:p w14:paraId="6C6024CC">
      <w:pPr>
        <w:rPr>
          <w:rFonts w:hint="default" w:ascii="Times New Roman" w:hAnsi="Times New Roman" w:cs="Times New Roman"/>
        </w:rPr>
      </w:pPr>
    </w:p>
    <w:p w14:paraId="6FA758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FIHLJF               3.030      -0.005       1.000    2.87%       2.333      3.000      3.000</w:t>
      </w:r>
    </w:p>
    <w:p w14:paraId="5DA179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427.000       0.664       0.440       5.000    3.22%       3.000      3.667</w:t>
      </w:r>
    </w:p>
    <w:p w14:paraId="7A37AA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FISXPJ               3.023      -0.129       1.000    1.47%       2.667      3.000      3.000</w:t>
      </w:r>
    </w:p>
    <w:p w14:paraId="55A2FAF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427.000       0.483       0.776       5.000    1.33%       3.000      3.667</w:t>
      </w:r>
    </w:p>
    <w:p w14:paraId="2CC6BD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FISLPB               2.875       0.131       1.000    2.94%       2.000      2.667      3.000</w:t>
      </w:r>
    </w:p>
    <w:p w14:paraId="1158B2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427.000       0.718       0.005       5.000    2.38%       3.000      3.667</w:t>
      </w:r>
    </w:p>
    <w:p w14:paraId="40631C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FIJJTR               3.202      -0.104       1.000    2.17%       2.667      3.000      3.000</w:t>
      </w:r>
    </w:p>
    <w:p w14:paraId="4BBF3C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427.000       0.681       0.330       5.000    4.63%       3.333      4.000</w:t>
      </w:r>
    </w:p>
    <w:p w14:paraId="1FEE3C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SJ                3.794      -0.234       1.333    0.23%       3.000      3.667      4.000</w:t>
      </w:r>
    </w:p>
    <w:p w14:paraId="4B6680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528      -0.243       5.000    9.42%       4.000      4.333</w:t>
      </w:r>
    </w:p>
    <w:p w14:paraId="70AD44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WM                3.955      -0.365       1.333    0.08%       3.333      3.667      4.000</w:t>
      </w:r>
    </w:p>
    <w:p w14:paraId="3445BF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518      -0.224       5.000   15.22%       4.000      4.667</w:t>
      </w:r>
    </w:p>
    <w:p w14:paraId="12583D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NL                3.614       0.020       1.000    0.08%       3.000      3.333      3.667</w:t>
      </w:r>
    </w:p>
    <w:p w14:paraId="4F686C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496      -0.287       5.000    5.73%       3.667      4.333</w:t>
      </w:r>
    </w:p>
    <w:p w14:paraId="7D4246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JK                4.060      -0.343       1.667    0.15%       3.667      4.000      4.000</w:t>
      </w:r>
    </w:p>
    <w:p w14:paraId="3F251B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436      -0.387       5.000   16.58%       4.333      4.667</w:t>
      </w:r>
    </w:p>
    <w:p w14:paraId="3AFE63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LQ                3.938      -0.337       1.667    0.15%       3.333      3.667      4.000</w:t>
      </w:r>
    </w:p>
    <w:p w14:paraId="0719663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448      -0.271       5.000   10.17%       4.000      4.667</w:t>
      </w:r>
    </w:p>
    <w:p w14:paraId="1581DE72">
      <w:pPr>
        <w:rPr>
          <w:rFonts w:hint="default" w:ascii="Times New Roman" w:hAnsi="Times New Roman" w:cs="Times New Roman"/>
        </w:rPr>
      </w:pPr>
    </w:p>
    <w:p w14:paraId="26E002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OM STARTS RESULTS RANKED FROM THE BEST TO THE WORST LOGLIKELIHOOD VALUES</w:t>
      </w:r>
    </w:p>
    <w:p w14:paraId="3DA0A715">
      <w:pPr>
        <w:rPr>
          <w:rFonts w:hint="default" w:ascii="Times New Roman" w:hAnsi="Times New Roman" w:cs="Times New Roman"/>
        </w:rPr>
      </w:pPr>
    </w:p>
    <w:p w14:paraId="43F52B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stage loglikelihood values at local maxima, seeds, and initial stage start numbers:</w:t>
      </w:r>
    </w:p>
    <w:p w14:paraId="3AA7A172">
      <w:pPr>
        <w:rPr>
          <w:rFonts w:hint="default" w:ascii="Times New Roman" w:hAnsi="Times New Roman" w:cs="Times New Roman"/>
        </w:rPr>
      </w:pPr>
    </w:p>
    <w:p w14:paraId="05F5E37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85387           381</w:t>
      </w:r>
    </w:p>
    <w:p w14:paraId="59C49A7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06576           151</w:t>
      </w:r>
    </w:p>
    <w:p w14:paraId="0D66B8E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9263           263</w:t>
      </w:r>
    </w:p>
    <w:p w14:paraId="5C6572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69907           457</w:t>
      </w:r>
    </w:p>
    <w:p w14:paraId="281BC8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7359            227</w:t>
      </w:r>
    </w:p>
    <w:p w14:paraId="517A52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13407           132</w:t>
      </w:r>
    </w:p>
    <w:p w14:paraId="09F3DC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0340            188</w:t>
      </w:r>
    </w:p>
    <w:p w14:paraId="373027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46194           93</w:t>
      </w:r>
    </w:p>
    <w:p w14:paraId="753992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53394           429</w:t>
      </w:r>
    </w:p>
    <w:p w14:paraId="769430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03634           169</w:t>
      </w:r>
    </w:p>
    <w:p w14:paraId="4A5D8E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66706           29</w:t>
      </w:r>
    </w:p>
    <w:p w14:paraId="19D0E0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3468            3</w:t>
      </w:r>
    </w:p>
    <w:p w14:paraId="22E029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58181           189</w:t>
      </w:r>
    </w:p>
    <w:p w14:paraId="27F4EE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37225           394</w:t>
      </w:r>
    </w:p>
    <w:p w14:paraId="1DAC74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63002           360</w:t>
      </w:r>
    </w:p>
    <w:p w14:paraId="657741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65392           382</w:t>
      </w:r>
    </w:p>
    <w:p w14:paraId="16274B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85256           371</w:t>
      </w:r>
    </w:p>
    <w:p w14:paraId="3E08A5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68036           131</w:t>
      </w:r>
    </w:p>
    <w:p w14:paraId="56307F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96881           192</w:t>
      </w:r>
    </w:p>
    <w:p w14:paraId="6BC02C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0112           126</w:t>
      </w:r>
    </w:p>
    <w:p w14:paraId="33E8C2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18686           338</w:t>
      </w:r>
    </w:p>
    <w:p w14:paraId="0B335C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32596           320</w:t>
      </w:r>
    </w:p>
    <w:p w14:paraId="3F51D59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15561           125</w:t>
      </w:r>
    </w:p>
    <w:p w14:paraId="6CE9A5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26891           32</w:t>
      </w:r>
    </w:p>
    <w:p w14:paraId="3960E0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2362            365</w:t>
      </w:r>
    </w:p>
    <w:p w14:paraId="33E26B9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67339           66</w:t>
      </w:r>
    </w:p>
    <w:p w14:paraId="457DFA2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93042           316</w:t>
      </w:r>
    </w:p>
    <w:p w14:paraId="105658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71851           257</w:t>
      </w:r>
    </w:p>
    <w:p w14:paraId="326FCD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07154           387</w:t>
      </w:r>
    </w:p>
    <w:p w14:paraId="7C8C1C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2089            143</w:t>
      </w:r>
    </w:p>
    <w:p w14:paraId="327A13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0098            209</w:t>
      </w:r>
    </w:p>
    <w:p w14:paraId="6E3488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97614           284</w:t>
      </w:r>
    </w:p>
    <w:p w14:paraId="644488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88125           368</w:t>
      </w:r>
    </w:p>
    <w:p w14:paraId="542CEF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71438           252</w:t>
      </w:r>
    </w:p>
    <w:p w14:paraId="6C9B17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3621            483</w:t>
      </w:r>
    </w:p>
    <w:p w14:paraId="6A1F90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59507           53</w:t>
      </w:r>
    </w:p>
    <w:p w14:paraId="45F083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37345           19</w:t>
      </w:r>
    </w:p>
    <w:p w14:paraId="7762ED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37885           426</w:t>
      </w:r>
    </w:p>
    <w:p w14:paraId="1A7D4CE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70908           98</w:t>
      </w:r>
    </w:p>
    <w:p w14:paraId="33BC2D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65121           417</w:t>
      </w:r>
    </w:p>
    <w:p w14:paraId="3BAA50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53358           2</w:t>
      </w:r>
    </w:p>
    <w:p w14:paraId="711C3E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70689           266</w:t>
      </w:r>
    </w:p>
    <w:p w14:paraId="5FA7F1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40031           276</w:t>
      </w:r>
    </w:p>
    <w:p w14:paraId="1A25BE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34864           307</w:t>
      </w:r>
    </w:p>
    <w:p w14:paraId="3DE3F5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17130           443</w:t>
      </w:r>
    </w:p>
    <w:p w14:paraId="5861C9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5070           114</w:t>
      </w:r>
    </w:p>
    <w:p w14:paraId="200CC7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14975           129</w:t>
      </w:r>
    </w:p>
    <w:p w14:paraId="5A5FF2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31874           141</w:t>
      </w:r>
    </w:p>
    <w:p w14:paraId="520422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29496           343</w:t>
      </w:r>
    </w:p>
    <w:p w14:paraId="607ABC0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48555           113</w:t>
      </w:r>
    </w:p>
    <w:p w14:paraId="24C043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1345            199</w:t>
      </w:r>
    </w:p>
    <w:p w14:paraId="21E78E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63221           447</w:t>
      </w:r>
    </w:p>
    <w:p w14:paraId="689F2C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70954           86</w:t>
      </w:r>
    </w:p>
    <w:p w14:paraId="795184D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71246           101</w:t>
      </w:r>
    </w:p>
    <w:p w14:paraId="592F5F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8985            17</w:t>
      </w:r>
    </w:p>
    <w:p w14:paraId="5853C9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23392           479</w:t>
      </w:r>
    </w:p>
    <w:p w14:paraId="0E16B6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87580           493</w:t>
      </w:r>
    </w:p>
    <w:p w14:paraId="3160C7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99848           220</w:t>
      </w:r>
    </w:p>
    <w:p w14:paraId="788558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73369           202</w:t>
      </w:r>
    </w:p>
    <w:p w14:paraId="1EA4A2A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2019           301</w:t>
      </w:r>
    </w:p>
    <w:p w14:paraId="248DE6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68405           233</w:t>
      </w:r>
    </w:p>
    <w:p w14:paraId="14EA188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91285           416</w:t>
      </w:r>
    </w:p>
    <w:p w14:paraId="3D8916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46575           291</w:t>
      </w:r>
    </w:p>
    <w:p w14:paraId="27796F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22596           456</w:t>
      </w:r>
    </w:p>
    <w:p w14:paraId="79AAD2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27563           63</w:t>
      </w:r>
    </w:p>
    <w:p w14:paraId="7CA437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66971           109</w:t>
      </w:r>
    </w:p>
    <w:p w14:paraId="0FF395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04510           442</w:t>
      </w:r>
    </w:p>
    <w:p w14:paraId="6D1091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02224           91</w:t>
      </w:r>
    </w:p>
    <w:p w14:paraId="382B20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91531           206</w:t>
      </w:r>
    </w:p>
    <w:p w14:paraId="25185C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31856           90</w:t>
      </w:r>
    </w:p>
    <w:p w14:paraId="3EE27A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14757           345</w:t>
      </w:r>
    </w:p>
    <w:p w14:paraId="40AED7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01180           236</w:t>
      </w:r>
    </w:p>
    <w:p w14:paraId="30C71D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58488           264</w:t>
      </w:r>
    </w:p>
    <w:p w14:paraId="45B34E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73496           218</w:t>
      </w:r>
    </w:p>
    <w:p w14:paraId="3A10F0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43917           60</w:t>
      </w:r>
    </w:p>
    <w:p w14:paraId="294652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92418           28</w:t>
      </w:r>
    </w:p>
    <w:p w14:paraId="55CE24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49635           420</w:t>
      </w:r>
    </w:p>
    <w:p w14:paraId="526857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88498           258</w:t>
      </w:r>
    </w:p>
    <w:p w14:paraId="64B485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92751           480</w:t>
      </w:r>
    </w:p>
    <w:p w14:paraId="4BB2CC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49670           347</w:t>
      </w:r>
    </w:p>
    <w:p w14:paraId="7979B1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91396           243</w:t>
      </w:r>
    </w:p>
    <w:p w14:paraId="3958AC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49453           33</w:t>
      </w:r>
    </w:p>
    <w:p w14:paraId="13830E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81462           285</w:t>
      </w:r>
    </w:p>
    <w:p w14:paraId="229AB65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85657           69</w:t>
      </w:r>
    </w:p>
    <w:p w14:paraId="4F03E3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62461           425</w:t>
      </w:r>
    </w:p>
    <w:p w14:paraId="681C04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7226            208</w:t>
      </w:r>
    </w:p>
    <w:p w14:paraId="615881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7515           24</w:t>
      </w:r>
    </w:p>
    <w:p w14:paraId="5E94CA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53195           431</w:t>
      </w:r>
    </w:p>
    <w:p w14:paraId="6F87AD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1132            351</w:t>
      </w:r>
    </w:p>
    <w:p w14:paraId="2B3591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95873           6</w:t>
      </w:r>
    </w:p>
    <w:p w14:paraId="1D543B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79995           183</w:t>
      </w:r>
    </w:p>
    <w:p w14:paraId="4A4209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59578           458</w:t>
      </w:r>
    </w:p>
    <w:p w14:paraId="7008740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81558           184</w:t>
      </w:r>
    </w:p>
    <w:p w14:paraId="496CC0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05161           409</w:t>
      </w:r>
    </w:p>
    <w:p w14:paraId="528744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97222           229</w:t>
      </w:r>
    </w:p>
    <w:p w14:paraId="284FEFE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02682           419</w:t>
      </w:r>
    </w:p>
    <w:p w14:paraId="76F7E1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21575           313</w:t>
      </w:r>
    </w:p>
    <w:p w14:paraId="35D301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82464           283</w:t>
      </w:r>
    </w:p>
    <w:p w14:paraId="10EB9F2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95754           388</w:t>
      </w:r>
    </w:p>
    <w:p w14:paraId="393E0D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9360           464</w:t>
      </w:r>
    </w:p>
    <w:p w14:paraId="1120CC0F">
      <w:pPr>
        <w:rPr>
          <w:rFonts w:hint="default" w:ascii="Times New Roman" w:hAnsi="Times New Roman" w:cs="Times New Roman"/>
        </w:rPr>
      </w:pPr>
    </w:p>
    <w:p w14:paraId="0A9999AD">
      <w:pPr>
        <w:rPr>
          <w:rFonts w:hint="default" w:ascii="Times New Roman" w:hAnsi="Times New Roman" w:cs="Times New Roman"/>
        </w:rPr>
      </w:pPr>
    </w:p>
    <w:p w14:paraId="4FB3407E">
      <w:pPr>
        <w:rPr>
          <w:rFonts w:hint="default" w:ascii="Times New Roman" w:hAnsi="Times New Roman" w:cs="Times New Roman"/>
        </w:rPr>
      </w:pPr>
    </w:p>
    <w:p w14:paraId="298DA6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BEST LOGLIKELIHOOD VALUE HAS BEEN REPLICATED.  RERUN WITH AT LEAST TWICE THE</w:t>
      </w:r>
    </w:p>
    <w:p w14:paraId="27B34D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OM STARTS TO CHECK THAT THE BEST LOGLIKELIHOOD IS STILL OBTAINED AND REPLICATED.</w:t>
      </w:r>
    </w:p>
    <w:p w14:paraId="35823E5D">
      <w:pPr>
        <w:rPr>
          <w:rFonts w:hint="default" w:ascii="Times New Roman" w:hAnsi="Times New Roman" w:cs="Times New Roman"/>
        </w:rPr>
      </w:pPr>
    </w:p>
    <w:p w14:paraId="29F11CCB">
      <w:pPr>
        <w:rPr>
          <w:rFonts w:hint="default" w:ascii="Times New Roman" w:hAnsi="Times New Roman" w:cs="Times New Roman"/>
        </w:rPr>
      </w:pPr>
    </w:p>
    <w:p w14:paraId="072AD6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MODEL ESTIMATION TERMINATED NORMALLY</w:t>
      </w:r>
    </w:p>
    <w:p w14:paraId="7EABD832">
      <w:pPr>
        <w:rPr>
          <w:rFonts w:hint="default" w:ascii="Times New Roman" w:hAnsi="Times New Roman" w:cs="Times New Roman"/>
        </w:rPr>
      </w:pPr>
    </w:p>
    <w:p w14:paraId="4FA6197A">
      <w:pPr>
        <w:rPr>
          <w:rFonts w:hint="default" w:ascii="Times New Roman" w:hAnsi="Times New Roman" w:cs="Times New Roman"/>
        </w:rPr>
      </w:pPr>
    </w:p>
    <w:p w14:paraId="609AB227">
      <w:pPr>
        <w:rPr>
          <w:rFonts w:hint="default" w:ascii="Times New Roman" w:hAnsi="Times New Roman" w:cs="Times New Roman"/>
        </w:rPr>
      </w:pPr>
    </w:p>
    <w:p w14:paraId="6BB904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FIT INFORMATION</w:t>
      </w:r>
    </w:p>
    <w:p w14:paraId="4B8B9D49">
      <w:pPr>
        <w:rPr>
          <w:rFonts w:hint="default" w:ascii="Times New Roman" w:hAnsi="Times New Roman" w:cs="Times New Roman"/>
        </w:rPr>
      </w:pPr>
    </w:p>
    <w:p w14:paraId="055B27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Free Parameters                       38</w:t>
      </w:r>
    </w:p>
    <w:p w14:paraId="3B420336">
      <w:pPr>
        <w:rPr>
          <w:rFonts w:hint="default" w:ascii="Times New Roman" w:hAnsi="Times New Roman" w:cs="Times New Roman"/>
        </w:rPr>
      </w:pPr>
    </w:p>
    <w:p w14:paraId="361421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oglikelihood</w:t>
      </w:r>
    </w:p>
    <w:p w14:paraId="50C9AC54">
      <w:pPr>
        <w:rPr>
          <w:rFonts w:hint="default" w:ascii="Times New Roman" w:hAnsi="Times New Roman" w:cs="Times New Roman"/>
        </w:rPr>
      </w:pPr>
    </w:p>
    <w:p w14:paraId="037793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H0 Value                      -11781.592</w:t>
      </w:r>
    </w:p>
    <w:p w14:paraId="7871C1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H0 Scaling Correction Factor      1.4685</w:t>
      </w:r>
    </w:p>
    <w:p w14:paraId="24AC46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for MLR</w:t>
      </w:r>
    </w:p>
    <w:p w14:paraId="529E57BE">
      <w:pPr>
        <w:rPr>
          <w:rFonts w:hint="default" w:ascii="Times New Roman" w:hAnsi="Times New Roman" w:cs="Times New Roman"/>
        </w:rPr>
      </w:pPr>
    </w:p>
    <w:p w14:paraId="5809FB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formation Criteria</w:t>
      </w:r>
    </w:p>
    <w:p w14:paraId="3A789E90">
      <w:pPr>
        <w:rPr>
          <w:rFonts w:hint="default" w:ascii="Times New Roman" w:hAnsi="Times New Roman" w:cs="Times New Roman"/>
        </w:rPr>
      </w:pPr>
    </w:p>
    <w:p w14:paraId="7C77BC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Akaike (AIC)                   23639.184</w:t>
      </w:r>
    </w:p>
    <w:p w14:paraId="2491BB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Bayesian (BIC)                 23843.204</w:t>
      </w:r>
    </w:p>
    <w:p w14:paraId="51CB65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Sample-Size Adjusted BIC       23722.486</w:t>
      </w:r>
    </w:p>
    <w:p w14:paraId="746A59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(n* = (n + 2) / 24)</w:t>
      </w:r>
    </w:p>
    <w:p w14:paraId="51588E68">
      <w:pPr>
        <w:rPr>
          <w:rFonts w:hint="default" w:ascii="Times New Roman" w:hAnsi="Times New Roman" w:cs="Times New Roman"/>
        </w:rPr>
      </w:pPr>
    </w:p>
    <w:p w14:paraId="66FA4F52">
      <w:pPr>
        <w:rPr>
          <w:rFonts w:hint="default" w:ascii="Times New Roman" w:hAnsi="Times New Roman" w:cs="Times New Roman"/>
        </w:rPr>
      </w:pPr>
    </w:p>
    <w:p w14:paraId="37A35F4D">
      <w:pPr>
        <w:rPr>
          <w:rFonts w:hint="default" w:ascii="Times New Roman" w:hAnsi="Times New Roman" w:cs="Times New Roman"/>
        </w:rPr>
      </w:pPr>
    </w:p>
    <w:p w14:paraId="2E90AC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CLASS COUNTS AND PROPORTIONS FOR THE LATENT CLASSES</w:t>
      </w:r>
    </w:p>
    <w:p w14:paraId="13F8176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SED ON THE ESTIMATED MODEL</w:t>
      </w:r>
    </w:p>
    <w:p w14:paraId="0079A6DB">
      <w:pPr>
        <w:rPr>
          <w:rFonts w:hint="default" w:ascii="Times New Roman" w:hAnsi="Times New Roman" w:cs="Times New Roman"/>
        </w:rPr>
      </w:pPr>
    </w:p>
    <w:p w14:paraId="5E7A127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atent</w:t>
      </w:r>
    </w:p>
    <w:p w14:paraId="5AFE3B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lasses</w:t>
      </w:r>
    </w:p>
    <w:p w14:paraId="69258F1D">
      <w:pPr>
        <w:rPr>
          <w:rFonts w:hint="default" w:ascii="Times New Roman" w:hAnsi="Times New Roman" w:cs="Times New Roman"/>
        </w:rPr>
      </w:pPr>
    </w:p>
    <w:p w14:paraId="09028C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1        240.51774          0.15165</w:t>
      </w:r>
    </w:p>
    <w:p w14:paraId="032F6B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2        786.86955          0.49613</w:t>
      </w:r>
    </w:p>
    <w:p w14:paraId="6AC745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3        558.61270          0.35221</w:t>
      </w:r>
    </w:p>
    <w:p w14:paraId="196D24DA">
      <w:pPr>
        <w:rPr>
          <w:rFonts w:hint="default" w:ascii="Times New Roman" w:hAnsi="Times New Roman" w:cs="Times New Roman"/>
        </w:rPr>
      </w:pPr>
    </w:p>
    <w:p w14:paraId="2CC05FE9">
      <w:pPr>
        <w:rPr>
          <w:rFonts w:hint="default" w:ascii="Times New Roman" w:hAnsi="Times New Roman" w:cs="Times New Roman"/>
        </w:rPr>
      </w:pPr>
    </w:p>
    <w:p w14:paraId="18C1C2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CLASS COUNTS AND PROPORTIONS FOR THE LATENT CLASSES</w:t>
      </w:r>
    </w:p>
    <w:p w14:paraId="60B7EE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SED ON ESTIMATED POSTERIOR PROBABILITIES</w:t>
      </w:r>
    </w:p>
    <w:p w14:paraId="4F8F03A2">
      <w:pPr>
        <w:rPr>
          <w:rFonts w:hint="default" w:ascii="Times New Roman" w:hAnsi="Times New Roman" w:cs="Times New Roman"/>
        </w:rPr>
      </w:pPr>
    </w:p>
    <w:p w14:paraId="3C78CE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atent</w:t>
      </w:r>
    </w:p>
    <w:p w14:paraId="51D369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lasses</w:t>
      </w:r>
    </w:p>
    <w:p w14:paraId="353B4D0D">
      <w:pPr>
        <w:rPr>
          <w:rFonts w:hint="default" w:ascii="Times New Roman" w:hAnsi="Times New Roman" w:cs="Times New Roman"/>
        </w:rPr>
      </w:pPr>
    </w:p>
    <w:p w14:paraId="2A3374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1        240.51774          0.15165</w:t>
      </w:r>
    </w:p>
    <w:p w14:paraId="750ABD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2        786.86955          0.49613</w:t>
      </w:r>
    </w:p>
    <w:p w14:paraId="5A0204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3        558.61270          0.35221</w:t>
      </w:r>
    </w:p>
    <w:p w14:paraId="5B878A54">
      <w:pPr>
        <w:rPr>
          <w:rFonts w:hint="default" w:ascii="Times New Roman" w:hAnsi="Times New Roman" w:cs="Times New Roman"/>
        </w:rPr>
      </w:pPr>
    </w:p>
    <w:p w14:paraId="75561625">
      <w:pPr>
        <w:rPr>
          <w:rFonts w:hint="default" w:ascii="Times New Roman" w:hAnsi="Times New Roman" w:cs="Times New Roman"/>
        </w:rPr>
      </w:pPr>
    </w:p>
    <w:p w14:paraId="7F9035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CLASS COUNTS AND PROPORTIONS FOR THE LATENT CLASSES</w:t>
      </w:r>
    </w:p>
    <w:p w14:paraId="72013B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SED ON THEIR MOST LIKELY LATENT CLASS MEMBERSHIP</w:t>
      </w:r>
    </w:p>
    <w:p w14:paraId="68CA7200">
      <w:pPr>
        <w:rPr>
          <w:rFonts w:hint="default" w:ascii="Times New Roman" w:hAnsi="Times New Roman" w:cs="Times New Roman"/>
        </w:rPr>
      </w:pPr>
    </w:p>
    <w:p w14:paraId="268125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ass Counts and Proportions</w:t>
      </w:r>
    </w:p>
    <w:p w14:paraId="079EAF02">
      <w:pPr>
        <w:rPr>
          <w:rFonts w:hint="default" w:ascii="Times New Roman" w:hAnsi="Times New Roman" w:cs="Times New Roman"/>
        </w:rPr>
      </w:pPr>
    </w:p>
    <w:p w14:paraId="621C25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atent</w:t>
      </w:r>
    </w:p>
    <w:p w14:paraId="321D61B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lasses</w:t>
      </w:r>
    </w:p>
    <w:p w14:paraId="25300188">
      <w:pPr>
        <w:rPr>
          <w:rFonts w:hint="default" w:ascii="Times New Roman" w:hAnsi="Times New Roman" w:cs="Times New Roman"/>
        </w:rPr>
      </w:pPr>
    </w:p>
    <w:p w14:paraId="21FBA5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1              233          0.14691</w:t>
      </w:r>
    </w:p>
    <w:p w14:paraId="125F04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2              803          0.50631</w:t>
      </w:r>
    </w:p>
    <w:p w14:paraId="3EB94E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3              550          0.34678</w:t>
      </w:r>
    </w:p>
    <w:p w14:paraId="1842ADCB">
      <w:pPr>
        <w:rPr>
          <w:rFonts w:hint="default" w:ascii="Times New Roman" w:hAnsi="Times New Roman" w:cs="Times New Roman"/>
        </w:rPr>
      </w:pPr>
    </w:p>
    <w:p w14:paraId="5250E956">
      <w:pPr>
        <w:rPr>
          <w:rFonts w:hint="default" w:ascii="Times New Roman" w:hAnsi="Times New Roman" w:cs="Times New Roman"/>
        </w:rPr>
      </w:pPr>
    </w:p>
    <w:p w14:paraId="0634ED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ASSIFICATION QUALITY</w:t>
      </w:r>
    </w:p>
    <w:p w14:paraId="7DDFA28F">
      <w:pPr>
        <w:rPr>
          <w:rFonts w:hint="default" w:ascii="Times New Roman" w:hAnsi="Times New Roman" w:cs="Times New Roman"/>
        </w:rPr>
      </w:pPr>
    </w:p>
    <w:p w14:paraId="3621F8C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ntropy                         0.814</w:t>
      </w:r>
    </w:p>
    <w:p w14:paraId="3FD1A144">
      <w:pPr>
        <w:rPr>
          <w:rFonts w:hint="default" w:ascii="Times New Roman" w:hAnsi="Times New Roman" w:cs="Times New Roman"/>
        </w:rPr>
      </w:pPr>
    </w:p>
    <w:p w14:paraId="55715CB2">
      <w:pPr>
        <w:rPr>
          <w:rFonts w:hint="default" w:ascii="Times New Roman" w:hAnsi="Times New Roman" w:cs="Times New Roman"/>
        </w:rPr>
      </w:pPr>
    </w:p>
    <w:p w14:paraId="34A8C1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verage Latent Class Probabilities for Most Likely Latent Class Membership (Row)</w:t>
      </w:r>
    </w:p>
    <w:p w14:paraId="368963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y Latent Class (Column)</w:t>
      </w:r>
    </w:p>
    <w:p w14:paraId="42C332BB">
      <w:pPr>
        <w:rPr>
          <w:rFonts w:hint="default" w:ascii="Times New Roman" w:hAnsi="Times New Roman" w:cs="Times New Roman"/>
        </w:rPr>
      </w:pPr>
    </w:p>
    <w:p w14:paraId="645210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1        2        3</w:t>
      </w:r>
    </w:p>
    <w:p w14:paraId="7E906B8A">
      <w:pPr>
        <w:rPr>
          <w:rFonts w:hint="default" w:ascii="Times New Roman" w:hAnsi="Times New Roman" w:cs="Times New Roman"/>
        </w:rPr>
      </w:pPr>
    </w:p>
    <w:p w14:paraId="1E4E68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1   0.916    0.084    0.000</w:t>
      </w:r>
    </w:p>
    <w:p w14:paraId="4F3E23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2   0.034    0.907    0.059</w:t>
      </w:r>
    </w:p>
    <w:p w14:paraId="3BE57E0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3   0.000    0.070    0.930</w:t>
      </w:r>
    </w:p>
    <w:p w14:paraId="135D3C3A">
      <w:pPr>
        <w:rPr>
          <w:rFonts w:hint="default" w:ascii="Times New Roman" w:hAnsi="Times New Roman" w:cs="Times New Roman"/>
        </w:rPr>
      </w:pPr>
    </w:p>
    <w:p w14:paraId="60DF6A73">
      <w:pPr>
        <w:rPr>
          <w:rFonts w:hint="default" w:ascii="Times New Roman" w:hAnsi="Times New Roman" w:cs="Times New Roman"/>
        </w:rPr>
      </w:pPr>
    </w:p>
    <w:p w14:paraId="49293E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assification Probabilities for the Most Likely Latent Class Membership (Column)</w:t>
      </w:r>
    </w:p>
    <w:p w14:paraId="6B0D6C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y Latent Class (Row)</w:t>
      </w:r>
    </w:p>
    <w:p w14:paraId="7994BD64">
      <w:pPr>
        <w:rPr>
          <w:rFonts w:hint="default" w:ascii="Times New Roman" w:hAnsi="Times New Roman" w:cs="Times New Roman"/>
        </w:rPr>
      </w:pPr>
    </w:p>
    <w:p w14:paraId="26CEFA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1        2        3</w:t>
      </w:r>
    </w:p>
    <w:p w14:paraId="2E16ABA1">
      <w:pPr>
        <w:rPr>
          <w:rFonts w:hint="default" w:ascii="Times New Roman" w:hAnsi="Times New Roman" w:cs="Times New Roman"/>
        </w:rPr>
      </w:pPr>
    </w:p>
    <w:p w14:paraId="704B96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1   0.888    0.112    0.000</w:t>
      </w:r>
    </w:p>
    <w:p w14:paraId="3E5295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2   0.025    0.926    0.049</w:t>
      </w:r>
    </w:p>
    <w:p w14:paraId="1A10AD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3   0.000    0.085    0.915</w:t>
      </w:r>
    </w:p>
    <w:p w14:paraId="7AE26418">
      <w:pPr>
        <w:rPr>
          <w:rFonts w:hint="default" w:ascii="Times New Roman" w:hAnsi="Times New Roman" w:cs="Times New Roman"/>
        </w:rPr>
      </w:pPr>
    </w:p>
    <w:p w14:paraId="7E125528">
      <w:pPr>
        <w:rPr>
          <w:rFonts w:hint="default" w:ascii="Times New Roman" w:hAnsi="Times New Roman" w:cs="Times New Roman"/>
        </w:rPr>
      </w:pPr>
    </w:p>
    <w:p w14:paraId="4A8ED2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ogits for the Classification Probabilities for the Most Likely Latent Class Membership (Column)</w:t>
      </w:r>
    </w:p>
    <w:p w14:paraId="143324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y Latent Class (Row)</w:t>
      </w:r>
    </w:p>
    <w:p w14:paraId="32A4ECA1">
      <w:pPr>
        <w:rPr>
          <w:rFonts w:hint="default" w:ascii="Times New Roman" w:hAnsi="Times New Roman" w:cs="Times New Roman"/>
        </w:rPr>
      </w:pPr>
    </w:p>
    <w:p w14:paraId="45340B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1        2        3</w:t>
      </w:r>
    </w:p>
    <w:p w14:paraId="02E65A07">
      <w:pPr>
        <w:rPr>
          <w:rFonts w:hint="default" w:ascii="Times New Roman" w:hAnsi="Times New Roman" w:cs="Times New Roman"/>
        </w:rPr>
      </w:pPr>
    </w:p>
    <w:p w14:paraId="0977C1E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1      8.542    6.474    0.000</w:t>
      </w:r>
    </w:p>
    <w:p w14:paraId="5793A5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2     -0.684    2.937    0.000</w:t>
      </w:r>
    </w:p>
    <w:p w14:paraId="5DB32D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3    -10.016   -2.381    0.000</w:t>
      </w:r>
    </w:p>
    <w:p w14:paraId="6A7B557D">
      <w:pPr>
        <w:rPr>
          <w:rFonts w:hint="default" w:ascii="Times New Roman" w:hAnsi="Times New Roman" w:cs="Times New Roman"/>
        </w:rPr>
      </w:pPr>
    </w:p>
    <w:p w14:paraId="04456745">
      <w:pPr>
        <w:rPr>
          <w:rFonts w:hint="default" w:ascii="Times New Roman" w:hAnsi="Times New Roman" w:cs="Times New Roman"/>
        </w:rPr>
      </w:pPr>
    </w:p>
    <w:p w14:paraId="432A1D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RESULTS</w:t>
      </w:r>
    </w:p>
    <w:p w14:paraId="454A8BBE">
      <w:pPr>
        <w:rPr>
          <w:rFonts w:hint="default" w:ascii="Times New Roman" w:hAnsi="Times New Roman" w:cs="Times New Roman"/>
        </w:rPr>
      </w:pPr>
    </w:p>
    <w:p w14:paraId="4351A7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                  Two-Tailed</w:t>
      </w:r>
    </w:p>
    <w:p w14:paraId="109917B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Estimate       S.E.  Est./S.E.    P-Value</w:t>
      </w:r>
    </w:p>
    <w:p w14:paraId="115DD74A">
      <w:pPr>
        <w:rPr>
          <w:rFonts w:hint="default" w:ascii="Times New Roman" w:hAnsi="Times New Roman" w:cs="Times New Roman"/>
        </w:rPr>
      </w:pPr>
    </w:p>
    <w:p w14:paraId="2DD03F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atent Class 1</w:t>
      </w:r>
    </w:p>
    <w:p w14:paraId="18AC7F65">
      <w:pPr>
        <w:rPr>
          <w:rFonts w:hint="default" w:ascii="Times New Roman" w:hAnsi="Times New Roman" w:cs="Times New Roman"/>
        </w:rPr>
      </w:pPr>
    </w:p>
    <w:p w14:paraId="6509FB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eans</w:t>
      </w:r>
    </w:p>
    <w:p w14:paraId="642C4E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2.131      0.202     10.535      0.000</w:t>
      </w:r>
    </w:p>
    <w:p w14:paraId="5C417B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2.419      0.162     14.969      0.000</w:t>
      </w:r>
    </w:p>
    <w:p w14:paraId="6B654C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3.421      0.158     21.693      0.000</w:t>
      </w:r>
    </w:p>
    <w:p w14:paraId="656CA2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2.268      0.215     10.530      0.000</w:t>
      </w:r>
    </w:p>
    <w:p w14:paraId="007830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3.010      0.076     39.644      0.000</w:t>
      </w:r>
    </w:p>
    <w:p w14:paraId="2190DD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3.170      0.071     44.874      0.000</w:t>
      </w:r>
    </w:p>
    <w:p w14:paraId="2A2885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2.826      0.073     38.767      0.000</w:t>
      </w:r>
    </w:p>
    <w:p w14:paraId="3BCEC6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3.155      0.058     53.945      0.000</w:t>
      </w:r>
    </w:p>
    <w:p w14:paraId="4C59A6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3.016      0.070     42.947      0.000</w:t>
      </w:r>
    </w:p>
    <w:p w14:paraId="636C7751">
      <w:pPr>
        <w:rPr>
          <w:rFonts w:hint="default" w:ascii="Times New Roman" w:hAnsi="Times New Roman" w:cs="Times New Roman"/>
        </w:rPr>
      </w:pPr>
    </w:p>
    <w:p w14:paraId="0131C7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Variances</w:t>
      </w:r>
    </w:p>
    <w:p w14:paraId="7571AA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0.446      0.030     15.044      0.000</w:t>
      </w:r>
    </w:p>
    <w:p w14:paraId="73EBBE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0.392      0.020     19.509      0.000</w:t>
      </w:r>
    </w:p>
    <w:p w14:paraId="30283F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0.649      0.027     23.856      0.000</w:t>
      </w:r>
    </w:p>
    <w:p w14:paraId="6DA964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0.438      0.031     14.271      0.000</w:t>
      </w:r>
    </w:p>
    <w:p w14:paraId="737F3B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0.280      0.016     17.991      0.000</w:t>
      </w:r>
    </w:p>
    <w:p w14:paraId="3BE868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0.334      0.018     18.778      0.000</w:t>
      </w:r>
    </w:p>
    <w:p w14:paraId="24E9B1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0.242      0.012     21.043      0.000</w:t>
      </w:r>
    </w:p>
    <w:p w14:paraId="2D13CB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0.175      0.017     10.372      0.000</w:t>
      </w:r>
    </w:p>
    <w:p w14:paraId="594ADC6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0.167      0.014     12.298      0.000</w:t>
      </w:r>
    </w:p>
    <w:p w14:paraId="40B92E58">
      <w:pPr>
        <w:rPr>
          <w:rFonts w:hint="default" w:ascii="Times New Roman" w:hAnsi="Times New Roman" w:cs="Times New Roman"/>
        </w:rPr>
      </w:pPr>
    </w:p>
    <w:p w14:paraId="37850D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atent Class 2</w:t>
      </w:r>
    </w:p>
    <w:p w14:paraId="22A7D3B0">
      <w:pPr>
        <w:rPr>
          <w:rFonts w:hint="default" w:ascii="Times New Roman" w:hAnsi="Times New Roman" w:cs="Times New Roman"/>
        </w:rPr>
      </w:pPr>
    </w:p>
    <w:p w14:paraId="078D4A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eans</w:t>
      </w:r>
    </w:p>
    <w:p w14:paraId="5948A7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2.888      0.032     89.718      0.000</w:t>
      </w:r>
    </w:p>
    <w:p w14:paraId="0A55C2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2.946      0.026    112.209      0.000</w:t>
      </w:r>
    </w:p>
    <w:p w14:paraId="125E46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2.931      0.032     91.615      0.000</w:t>
      </w:r>
    </w:p>
    <w:p w14:paraId="5F5243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3.044      0.031     97.392      0.000</w:t>
      </w:r>
    </w:p>
    <w:p w14:paraId="744C55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3.632      0.049     73.828      0.000</w:t>
      </w:r>
    </w:p>
    <w:p w14:paraId="3B2670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3.882      0.058     67.326      0.000</w:t>
      </w:r>
    </w:p>
    <w:p w14:paraId="43C13D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3.445      0.048     71.465      0.000</w:t>
      </w:r>
    </w:p>
    <w:p w14:paraId="34125E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3.952      0.060     65.653      0.000</w:t>
      </w:r>
    </w:p>
    <w:p w14:paraId="7A8EC3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3.816      0.060     63.098      0.000</w:t>
      </w:r>
    </w:p>
    <w:p w14:paraId="04675596">
      <w:pPr>
        <w:rPr>
          <w:rFonts w:hint="default" w:ascii="Times New Roman" w:hAnsi="Times New Roman" w:cs="Times New Roman"/>
        </w:rPr>
      </w:pPr>
    </w:p>
    <w:p w14:paraId="062BC1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Variances</w:t>
      </w:r>
    </w:p>
    <w:p w14:paraId="1A792D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0.446      0.030     15.044      0.000</w:t>
      </w:r>
    </w:p>
    <w:p w14:paraId="14FF9E5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0.392      0.020     19.509      0.000</w:t>
      </w:r>
    </w:p>
    <w:p w14:paraId="4C8DF49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0.649      0.027     23.856      0.000</w:t>
      </w:r>
    </w:p>
    <w:p w14:paraId="3047140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0.438      0.031     14.271      0.000</w:t>
      </w:r>
    </w:p>
    <w:p w14:paraId="5E2FF3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0.280      0.016     17.991      0.000</w:t>
      </w:r>
    </w:p>
    <w:p w14:paraId="039588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0.334      0.018     18.778      0.000</w:t>
      </w:r>
    </w:p>
    <w:p w14:paraId="5E74B9B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0.242      0.012     21.043      0.000</w:t>
      </w:r>
    </w:p>
    <w:p w14:paraId="07B031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0.175      0.017     10.372      0.000</w:t>
      </w:r>
    </w:p>
    <w:p w14:paraId="7F78B7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0.167      0.014     12.298      0.000</w:t>
      </w:r>
    </w:p>
    <w:p w14:paraId="47FFF4AE">
      <w:pPr>
        <w:rPr>
          <w:rFonts w:hint="default" w:ascii="Times New Roman" w:hAnsi="Times New Roman" w:cs="Times New Roman"/>
        </w:rPr>
      </w:pPr>
    </w:p>
    <w:p w14:paraId="545C4B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atent Class 3</w:t>
      </w:r>
    </w:p>
    <w:p w14:paraId="64771C90">
      <w:pPr>
        <w:rPr>
          <w:rFonts w:hint="default" w:ascii="Times New Roman" w:hAnsi="Times New Roman" w:cs="Times New Roman"/>
        </w:rPr>
      </w:pPr>
    </w:p>
    <w:p w14:paraId="1C03641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eans</w:t>
      </w:r>
    </w:p>
    <w:p w14:paraId="10ED4A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3.552      0.055     64.776      0.000</w:t>
      </w:r>
    </w:p>
    <w:p w14:paraId="35EC9B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3.350      0.040     83.262      0.000</w:t>
      </w:r>
    </w:p>
    <w:p w14:paraId="3269047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2.598      0.048     54.138      0.000</w:t>
      </w:r>
    </w:p>
    <w:p w14:paraId="260B22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3.758      0.057     66.319      0.000</w:t>
      </w:r>
    </w:p>
    <w:p w14:paraId="118B99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4.438      0.040    111.523      0.000</w:t>
      </w:r>
    </w:p>
    <w:p w14:paraId="36CC99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4.459      0.031    143.201      0.000</w:t>
      </w:r>
    </w:p>
    <w:p w14:paraId="1D9362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4.269      0.039    110.034      0.000</w:t>
      </w:r>
    </w:p>
    <w:p w14:paraId="409B53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4.676      0.032    147.990      0.000</w:t>
      </w:r>
    </w:p>
    <w:p w14:paraId="5D89B0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4.585      0.030    153.775      0.000</w:t>
      </w:r>
    </w:p>
    <w:p w14:paraId="54E5201D">
      <w:pPr>
        <w:rPr>
          <w:rFonts w:hint="default" w:ascii="Times New Roman" w:hAnsi="Times New Roman" w:cs="Times New Roman"/>
        </w:rPr>
      </w:pPr>
    </w:p>
    <w:p w14:paraId="64432C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Variances</w:t>
      </w:r>
    </w:p>
    <w:p w14:paraId="034726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0.446      0.030     15.044      0.000</w:t>
      </w:r>
    </w:p>
    <w:p w14:paraId="75DE78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0.392      0.020     19.509      0.000</w:t>
      </w:r>
    </w:p>
    <w:p w14:paraId="0E4F76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0.649      0.027     23.856      0.000</w:t>
      </w:r>
    </w:p>
    <w:p w14:paraId="37A3DB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0.438      0.031     14.271      0.000</w:t>
      </w:r>
    </w:p>
    <w:p w14:paraId="3B05B7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0.280      0.016     17.991      0.000</w:t>
      </w:r>
    </w:p>
    <w:p w14:paraId="4898F4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0.334      0.018     18.778      0.000</w:t>
      </w:r>
    </w:p>
    <w:p w14:paraId="38EEA2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0.242      0.012     21.043      0.000</w:t>
      </w:r>
    </w:p>
    <w:p w14:paraId="0DFCCA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0.175      0.017     10.372      0.000</w:t>
      </w:r>
    </w:p>
    <w:p w14:paraId="0A18C9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0.167      0.014     12.298      0.000</w:t>
      </w:r>
    </w:p>
    <w:p w14:paraId="4AA09F15">
      <w:pPr>
        <w:rPr>
          <w:rFonts w:hint="default" w:ascii="Times New Roman" w:hAnsi="Times New Roman" w:cs="Times New Roman"/>
        </w:rPr>
      </w:pPr>
    </w:p>
    <w:p w14:paraId="4A648B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egorical Latent Variables</w:t>
      </w:r>
    </w:p>
    <w:p w14:paraId="67FAD2D2">
      <w:pPr>
        <w:rPr>
          <w:rFonts w:hint="default" w:ascii="Times New Roman" w:hAnsi="Times New Roman" w:cs="Times New Roman"/>
        </w:rPr>
      </w:pPr>
    </w:p>
    <w:p w14:paraId="67C6D4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eans</w:t>
      </w:r>
    </w:p>
    <w:p w14:paraId="539E31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1               -0.843      0.281     -2.995      0.003</w:t>
      </w:r>
    </w:p>
    <w:p w14:paraId="20E7DF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2                0.343      0.084      4.062      0.000</w:t>
      </w:r>
    </w:p>
    <w:p w14:paraId="13134E18">
      <w:pPr>
        <w:rPr>
          <w:rFonts w:hint="default" w:ascii="Times New Roman" w:hAnsi="Times New Roman" w:cs="Times New Roman"/>
        </w:rPr>
      </w:pPr>
    </w:p>
    <w:p w14:paraId="62DC9E54">
      <w:pPr>
        <w:rPr>
          <w:rFonts w:hint="default" w:ascii="Times New Roman" w:hAnsi="Times New Roman" w:cs="Times New Roman"/>
        </w:rPr>
      </w:pPr>
    </w:p>
    <w:p w14:paraId="69F50F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UALITY OF NUMERICAL RESULTS</w:t>
      </w:r>
    </w:p>
    <w:p w14:paraId="4308E44E">
      <w:pPr>
        <w:rPr>
          <w:rFonts w:hint="default" w:ascii="Times New Roman" w:hAnsi="Times New Roman" w:cs="Times New Roman"/>
        </w:rPr>
      </w:pPr>
    </w:p>
    <w:p w14:paraId="21E886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Condition Number for the Information Matrix              0.232E-02</w:t>
      </w:r>
    </w:p>
    <w:p w14:paraId="6843A1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(ratio of smallest to largest eigenvalue)</w:t>
      </w:r>
    </w:p>
    <w:p w14:paraId="5E21C528">
      <w:pPr>
        <w:rPr>
          <w:rFonts w:hint="default" w:ascii="Times New Roman" w:hAnsi="Times New Roman" w:cs="Times New Roman"/>
        </w:rPr>
      </w:pPr>
    </w:p>
    <w:p w14:paraId="68CE3926">
      <w:pPr>
        <w:rPr>
          <w:rFonts w:hint="default" w:ascii="Times New Roman" w:hAnsi="Times New Roman" w:cs="Times New Roman"/>
        </w:rPr>
      </w:pPr>
    </w:p>
    <w:p w14:paraId="039C4A4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QUALITY TESTS OF MEANS ACROSS CLASSES USING THE BCH PROCEDURE</w:t>
      </w:r>
    </w:p>
    <w:p w14:paraId="1B573D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ITH 2 DEGREE(S) OF FREEDOM FOR THE OVERALL TEST</w:t>
      </w:r>
    </w:p>
    <w:p w14:paraId="0D1760AD">
      <w:pPr>
        <w:rPr>
          <w:rFonts w:hint="default" w:ascii="Times New Roman" w:hAnsi="Times New Roman" w:cs="Times New Roman"/>
        </w:rPr>
      </w:pPr>
    </w:p>
    <w:p w14:paraId="08449F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ZPA</w:t>
      </w:r>
    </w:p>
    <w:p w14:paraId="23309E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Mean       S.E.</w:t>
      </w:r>
    </w:p>
    <w:p w14:paraId="56E3BC28">
      <w:pPr>
        <w:rPr>
          <w:rFonts w:hint="default" w:ascii="Times New Roman" w:hAnsi="Times New Roman" w:cs="Times New Roman"/>
        </w:rPr>
      </w:pPr>
    </w:p>
    <w:p w14:paraId="652422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ass 1               -0.218      0.050</w:t>
      </w:r>
    </w:p>
    <w:p w14:paraId="6A9FB1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ass 2               -0.184      0.025</w:t>
      </w:r>
    </w:p>
    <w:p w14:paraId="589889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ass 3                0.131      0.039</w:t>
      </w:r>
    </w:p>
    <w:p w14:paraId="690B6322">
      <w:pPr>
        <w:rPr>
          <w:rFonts w:hint="default" w:ascii="Times New Roman" w:hAnsi="Times New Roman" w:cs="Times New Roman"/>
        </w:rPr>
      </w:pPr>
    </w:p>
    <w:p w14:paraId="56D81E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Chi-Square     P-Value</w:t>
      </w:r>
    </w:p>
    <w:p w14:paraId="55724DA4">
      <w:pPr>
        <w:rPr>
          <w:rFonts w:hint="default" w:ascii="Times New Roman" w:hAnsi="Times New Roman" w:cs="Times New Roman"/>
        </w:rPr>
      </w:pPr>
    </w:p>
    <w:p w14:paraId="07B6B5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verall test          48.443      0.000</w:t>
      </w:r>
    </w:p>
    <w:p w14:paraId="4627AC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ass 1 vs. 2          0.331      0.565</w:t>
      </w:r>
    </w:p>
    <w:p w14:paraId="2FD742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ass 1 vs. 3         30.525      0.000</w:t>
      </w:r>
    </w:p>
    <w:p w14:paraId="13DC22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ass 2 vs. 3         40.518      0.000</w:t>
      </w:r>
    </w:p>
    <w:p w14:paraId="4154A070">
      <w:pPr>
        <w:rPr>
          <w:rFonts w:hint="default" w:ascii="Times New Roman" w:hAnsi="Times New Roman" w:cs="Times New Roman"/>
        </w:rPr>
      </w:pPr>
    </w:p>
    <w:p w14:paraId="15AB46A8">
      <w:pPr>
        <w:rPr>
          <w:rFonts w:hint="default" w:ascii="Times New Roman" w:hAnsi="Times New Roman" w:cs="Times New Roman"/>
        </w:rPr>
      </w:pPr>
    </w:p>
    <w:p w14:paraId="43DA6919">
      <w:pPr>
        <w:rPr>
          <w:rFonts w:hint="default" w:ascii="Times New Roman" w:hAnsi="Times New Roman" w:cs="Times New Roman"/>
        </w:rPr>
      </w:pPr>
    </w:p>
    <w:p w14:paraId="167A92F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CHNICAL 11 OUTPUT</w:t>
      </w:r>
    </w:p>
    <w:p w14:paraId="7A95A2DB">
      <w:pPr>
        <w:rPr>
          <w:rFonts w:hint="default" w:ascii="Times New Roman" w:hAnsi="Times New Roman" w:cs="Times New Roman"/>
        </w:rPr>
      </w:pPr>
    </w:p>
    <w:p w14:paraId="71E0EA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Random Starts Specifications for the k-1 Class Analysis Model</w:t>
      </w:r>
    </w:p>
    <w:p w14:paraId="3C3E84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initial stage random starts                 500</w:t>
      </w:r>
    </w:p>
    <w:p w14:paraId="5FFA7D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final stage optimizations                   100</w:t>
      </w:r>
    </w:p>
    <w:p w14:paraId="5A257C2B">
      <w:pPr>
        <w:rPr>
          <w:rFonts w:hint="default" w:ascii="Times New Roman" w:hAnsi="Times New Roman" w:cs="Times New Roman"/>
        </w:rPr>
      </w:pPr>
    </w:p>
    <w:p w14:paraId="55970CEA">
      <w:pPr>
        <w:rPr>
          <w:rFonts w:hint="default" w:ascii="Times New Roman" w:hAnsi="Times New Roman" w:cs="Times New Roman"/>
        </w:rPr>
      </w:pPr>
    </w:p>
    <w:p w14:paraId="77EDC8EE">
      <w:pPr>
        <w:rPr>
          <w:rFonts w:hint="default" w:ascii="Times New Roman" w:hAnsi="Times New Roman" w:cs="Times New Roman"/>
        </w:rPr>
      </w:pPr>
    </w:p>
    <w:p w14:paraId="508D431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VUONG-LO-MENDELL-RUBIN LIKELIHOOD RATIO TEST FOR 2 (H0) VERSUS 3 CLASSES</w:t>
      </w:r>
    </w:p>
    <w:p w14:paraId="4EE9F3A0">
      <w:pPr>
        <w:rPr>
          <w:rFonts w:hint="default" w:ascii="Times New Roman" w:hAnsi="Times New Roman" w:cs="Times New Roman"/>
        </w:rPr>
      </w:pPr>
    </w:p>
    <w:p w14:paraId="1B17CDE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H0 Loglikelihood Value                       -12298.098</w:t>
      </w:r>
    </w:p>
    <w:p w14:paraId="4EEAFC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2 Times the Loglikelihood Difference           1033.013</w:t>
      </w:r>
    </w:p>
    <w:p w14:paraId="09E3055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Difference in the Number of Parameters               10</w:t>
      </w:r>
    </w:p>
    <w:p w14:paraId="681A80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Mean                                            190.190</w:t>
      </w:r>
    </w:p>
    <w:p w14:paraId="5AD2D8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Standard Deviation                              277.417</w:t>
      </w:r>
    </w:p>
    <w:p w14:paraId="3F063E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P-Value                                          0.0203</w:t>
      </w:r>
    </w:p>
    <w:p w14:paraId="46A2BFBA">
      <w:pPr>
        <w:rPr>
          <w:rFonts w:hint="default" w:ascii="Times New Roman" w:hAnsi="Times New Roman" w:cs="Times New Roman"/>
        </w:rPr>
      </w:pPr>
    </w:p>
    <w:p w14:paraId="26B793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LO-MENDELL-RUBIN ADJUSTED LRT TEST</w:t>
      </w:r>
    </w:p>
    <w:p w14:paraId="205BEB88">
      <w:pPr>
        <w:rPr>
          <w:rFonts w:hint="default" w:ascii="Times New Roman" w:hAnsi="Times New Roman" w:cs="Times New Roman"/>
        </w:rPr>
      </w:pPr>
    </w:p>
    <w:p w14:paraId="441F35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Value                                          1019.182</w:t>
      </w:r>
    </w:p>
    <w:p w14:paraId="4E21C1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P-Value                                          0.0211</w:t>
      </w:r>
    </w:p>
    <w:p w14:paraId="39B65A6E">
      <w:pPr>
        <w:rPr>
          <w:rFonts w:hint="default" w:ascii="Times New Roman" w:hAnsi="Times New Roman" w:cs="Times New Roman"/>
        </w:rPr>
      </w:pPr>
    </w:p>
    <w:p w14:paraId="51BB83C4">
      <w:pPr>
        <w:rPr>
          <w:rFonts w:hint="default" w:ascii="Times New Roman" w:hAnsi="Times New Roman" w:cs="Times New Roman"/>
        </w:rPr>
      </w:pPr>
    </w:p>
    <w:p w14:paraId="39B2E1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CHNICAL 14 OUTPUT</w:t>
      </w:r>
    </w:p>
    <w:p w14:paraId="6B0075B2">
      <w:pPr>
        <w:rPr>
          <w:rFonts w:hint="default" w:ascii="Times New Roman" w:hAnsi="Times New Roman" w:cs="Times New Roman"/>
        </w:rPr>
      </w:pPr>
    </w:p>
    <w:p w14:paraId="56517A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Random Starts Specifications for the k-1 Class Analysis Model</w:t>
      </w:r>
    </w:p>
    <w:p w14:paraId="434F55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initial stage random starts                 500</w:t>
      </w:r>
    </w:p>
    <w:p w14:paraId="70F2ED8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final stage optimizations                   100</w:t>
      </w:r>
    </w:p>
    <w:p w14:paraId="0A1A63D9">
      <w:pPr>
        <w:rPr>
          <w:rFonts w:hint="default" w:ascii="Times New Roman" w:hAnsi="Times New Roman" w:cs="Times New Roman"/>
        </w:rPr>
      </w:pPr>
    </w:p>
    <w:p w14:paraId="03A8D1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Random Starts Specification for the k-1 Class Model for Generated Data</w:t>
      </w:r>
    </w:p>
    <w:p w14:paraId="3176BA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initial stage random starts                   0</w:t>
      </w:r>
    </w:p>
    <w:p w14:paraId="6B9186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final stage optimizations for the</w:t>
      </w:r>
    </w:p>
    <w:p w14:paraId="56A69C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initial stage random starts                          0</w:t>
      </w:r>
    </w:p>
    <w:p w14:paraId="5F3863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Random Starts Specification for the k Class Model for Generated Data</w:t>
      </w:r>
    </w:p>
    <w:p w14:paraId="1EA951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initial stage random starts                  40</w:t>
      </w:r>
    </w:p>
    <w:p w14:paraId="2EFC70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final stage optimizations                     8</w:t>
      </w:r>
    </w:p>
    <w:p w14:paraId="08A572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Number of bootstrap draws requested                   Varies</w:t>
      </w:r>
    </w:p>
    <w:p w14:paraId="532B6073">
      <w:pPr>
        <w:rPr>
          <w:rFonts w:hint="default" w:ascii="Times New Roman" w:hAnsi="Times New Roman" w:cs="Times New Roman"/>
        </w:rPr>
      </w:pPr>
    </w:p>
    <w:p w14:paraId="6BB253D4">
      <w:pPr>
        <w:rPr>
          <w:rFonts w:hint="default" w:ascii="Times New Roman" w:hAnsi="Times New Roman" w:cs="Times New Roman"/>
        </w:rPr>
      </w:pPr>
    </w:p>
    <w:p w14:paraId="52AA38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ARAMETRIC BOOTSTRAPPED LIKELIHOOD RATIO TEST FOR 2 (H0) VERSUS 3 CLASSES</w:t>
      </w:r>
    </w:p>
    <w:p w14:paraId="1C7101B0">
      <w:pPr>
        <w:rPr>
          <w:rFonts w:hint="default" w:ascii="Times New Roman" w:hAnsi="Times New Roman" w:cs="Times New Roman"/>
        </w:rPr>
      </w:pPr>
    </w:p>
    <w:p w14:paraId="629639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H0 Loglikelihood Value                       -12298.098</w:t>
      </w:r>
    </w:p>
    <w:p w14:paraId="754CD0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2 Times the Loglikelihood Difference           1033.013</w:t>
      </w:r>
    </w:p>
    <w:p w14:paraId="087CD7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Difference in the Number of Parameters               10</w:t>
      </w:r>
    </w:p>
    <w:p w14:paraId="760941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Approximate P-Value                              0.0000</w:t>
      </w:r>
    </w:p>
    <w:p w14:paraId="63E0E8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Successful Bootstrap Draws                            5</w:t>
      </w:r>
    </w:p>
    <w:p w14:paraId="284E5280">
      <w:pPr>
        <w:rPr>
          <w:rFonts w:hint="default" w:ascii="Times New Roman" w:hAnsi="Times New Roman" w:cs="Times New Roman"/>
        </w:rPr>
      </w:pPr>
    </w:p>
    <w:p w14:paraId="4B9BB9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WARNING:  OF THE 5 BOOTSTRAP DRAWS, 3 DRAWS HAD BOTH A SMALLER LRT VALUE THAN THE</w:t>
      </w:r>
    </w:p>
    <w:p w14:paraId="2B1D75E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OBSERVED LRT VALUE AND NOT A REPLICATED BEST LOGLIKELIHOOD VALUE FOR THE 3-CLASS MODEL.</w:t>
      </w:r>
    </w:p>
    <w:p w14:paraId="1C21C3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THIS MEANS THAT THE P-VALUE MAY NOT BE TRUSTWORTHY DUE TO LOCAL MAXIMA.</w:t>
      </w:r>
    </w:p>
    <w:p w14:paraId="631AB7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INCREASE THE NUMBER OF RANDOM STARTS USING THE LRTSTARTS OPTION.</w:t>
      </w:r>
    </w:p>
    <w:p w14:paraId="13F812F4">
      <w:pPr>
        <w:rPr>
          <w:rFonts w:hint="default" w:ascii="Times New Roman" w:hAnsi="Times New Roman" w:cs="Times New Roman"/>
        </w:rPr>
      </w:pPr>
    </w:p>
    <w:p w14:paraId="4AA9FCCE">
      <w:pPr>
        <w:rPr>
          <w:rFonts w:hint="default" w:ascii="Times New Roman" w:hAnsi="Times New Roman" w:cs="Times New Roman"/>
        </w:rPr>
      </w:pPr>
    </w:p>
    <w:p w14:paraId="0BFCB7F3">
      <w:pPr>
        <w:rPr>
          <w:rFonts w:hint="default" w:ascii="Times New Roman" w:hAnsi="Times New Roman" w:cs="Times New Roman"/>
        </w:rPr>
      </w:pPr>
    </w:p>
    <w:p w14:paraId="1D897D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VEDATA INFORMATION</w:t>
      </w:r>
    </w:p>
    <w:p w14:paraId="4AE63351">
      <w:pPr>
        <w:rPr>
          <w:rFonts w:hint="default" w:ascii="Times New Roman" w:hAnsi="Times New Roman" w:cs="Times New Roman"/>
        </w:rPr>
      </w:pPr>
    </w:p>
    <w:p w14:paraId="2E7B75BE">
      <w:pPr>
        <w:rPr>
          <w:rFonts w:hint="default" w:ascii="Times New Roman" w:hAnsi="Times New Roman" w:cs="Times New Roman"/>
        </w:rPr>
      </w:pPr>
    </w:p>
    <w:p w14:paraId="32C5F9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 file</w:t>
      </w:r>
    </w:p>
    <w:p w14:paraId="663E0E4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PA_BCH_results.csv</w:t>
      </w:r>
    </w:p>
    <w:p w14:paraId="59797ACC">
      <w:pPr>
        <w:rPr>
          <w:rFonts w:hint="default" w:ascii="Times New Roman" w:hAnsi="Times New Roman" w:cs="Times New Roman"/>
        </w:rPr>
      </w:pPr>
    </w:p>
    <w:p w14:paraId="7641D0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rder and format of variables</w:t>
      </w:r>
    </w:p>
    <w:p w14:paraId="2C50E39A">
      <w:pPr>
        <w:rPr>
          <w:rFonts w:hint="default" w:ascii="Times New Roman" w:hAnsi="Times New Roman" w:cs="Times New Roman"/>
        </w:rPr>
      </w:pPr>
    </w:p>
    <w:p w14:paraId="07989B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F10.3</w:t>
      </w:r>
    </w:p>
    <w:p w14:paraId="5D0453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F10.3</w:t>
      </w:r>
    </w:p>
    <w:p w14:paraId="40ABD1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F10.3</w:t>
      </w:r>
    </w:p>
    <w:p w14:paraId="7DBC94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F10.3</w:t>
      </w:r>
    </w:p>
    <w:p w14:paraId="086311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F10.3</w:t>
      </w:r>
    </w:p>
    <w:p w14:paraId="3B3495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F10.3</w:t>
      </w:r>
    </w:p>
    <w:p w14:paraId="4CE486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F10.3</w:t>
      </w:r>
    </w:p>
    <w:p w14:paraId="5FBBE7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F10.3</w:t>
      </w:r>
    </w:p>
    <w:p w14:paraId="092DEA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F10.3</w:t>
      </w:r>
    </w:p>
    <w:p w14:paraId="0EDAEBC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ZPA            F10.3</w:t>
      </w:r>
    </w:p>
    <w:p w14:paraId="50FD2D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PROB1         F10.3</w:t>
      </w:r>
    </w:p>
    <w:p w14:paraId="5ADFC87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PROB2         F10.3</w:t>
      </w:r>
    </w:p>
    <w:p w14:paraId="2036221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PROB3         F10.3</w:t>
      </w:r>
    </w:p>
    <w:p w14:paraId="57B928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              F10.3</w:t>
      </w:r>
    </w:p>
    <w:p w14:paraId="65922D96">
      <w:pPr>
        <w:rPr>
          <w:rFonts w:hint="default" w:ascii="Times New Roman" w:hAnsi="Times New Roman" w:cs="Times New Roman"/>
        </w:rPr>
      </w:pPr>
    </w:p>
    <w:p w14:paraId="2AE9CF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 file format</w:t>
      </w:r>
    </w:p>
    <w:p w14:paraId="395A8B1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14F10.3</w:t>
      </w:r>
    </w:p>
    <w:p w14:paraId="734CEFAE">
      <w:pPr>
        <w:rPr>
          <w:rFonts w:hint="default" w:ascii="Times New Roman" w:hAnsi="Times New Roman" w:cs="Times New Roman"/>
        </w:rPr>
      </w:pPr>
    </w:p>
    <w:p w14:paraId="11C43D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 file record length    10000</w:t>
      </w:r>
    </w:p>
    <w:p w14:paraId="7EEC60AD">
      <w:pPr>
        <w:rPr>
          <w:rFonts w:hint="default" w:ascii="Times New Roman" w:hAnsi="Times New Roman" w:cs="Times New Roman"/>
        </w:rPr>
      </w:pPr>
    </w:p>
    <w:p w14:paraId="117A13A2">
      <w:pPr>
        <w:rPr>
          <w:rFonts w:hint="default" w:ascii="Times New Roman" w:hAnsi="Times New Roman" w:cs="Times New Roman"/>
        </w:rPr>
      </w:pPr>
    </w:p>
    <w:p w14:paraId="2DC620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AGRAM INFORMATION</w:t>
      </w:r>
    </w:p>
    <w:p w14:paraId="6C4F6BA7">
      <w:pPr>
        <w:rPr>
          <w:rFonts w:hint="default" w:ascii="Times New Roman" w:hAnsi="Times New Roman" w:cs="Times New Roman"/>
        </w:rPr>
      </w:pPr>
    </w:p>
    <w:p w14:paraId="2EE5597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plus diagrams are currently not available for Mixture analysis.</w:t>
      </w:r>
    </w:p>
    <w:p w14:paraId="7E3953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o diagram output was produced.</w:t>
      </w:r>
    </w:p>
    <w:p w14:paraId="5AFE9989">
      <w:pPr>
        <w:rPr>
          <w:rFonts w:hint="default" w:ascii="Times New Roman" w:hAnsi="Times New Roman" w:cs="Times New Roman"/>
        </w:rPr>
      </w:pPr>
    </w:p>
    <w:p w14:paraId="0816E27A">
      <w:pPr>
        <w:rPr>
          <w:rFonts w:hint="default" w:ascii="Times New Roman" w:hAnsi="Times New Roman" w:cs="Times New Roman"/>
        </w:rPr>
      </w:pPr>
    </w:p>
    <w:p w14:paraId="343CE9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Beginning Time:  14:52:52</w:t>
      </w:r>
    </w:p>
    <w:p w14:paraId="44F602E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Ending Time:  14:53:25</w:t>
      </w:r>
    </w:p>
    <w:p w14:paraId="14BECC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Elapsed Time:  00:00:33</w:t>
      </w:r>
    </w:p>
    <w:p w14:paraId="05C45B89">
      <w:pPr>
        <w:rPr>
          <w:rFonts w:hint="default" w:ascii="Times New Roman" w:hAnsi="Times New Roman" w:cs="Times New Roman"/>
        </w:rPr>
      </w:pPr>
    </w:p>
    <w:p w14:paraId="4EF1D983">
      <w:pPr>
        <w:rPr>
          <w:rFonts w:hint="default" w:ascii="Times New Roman" w:hAnsi="Times New Roman" w:cs="Times New Roman"/>
        </w:rPr>
      </w:pPr>
    </w:p>
    <w:p w14:paraId="0EFF38CB">
      <w:pPr>
        <w:rPr>
          <w:rFonts w:hint="default" w:ascii="Times New Roman" w:hAnsi="Times New Roman" w:cs="Times New Roman"/>
        </w:rPr>
      </w:pPr>
    </w:p>
    <w:p w14:paraId="7F28B7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UTHEN &amp; MUTHEN</w:t>
      </w:r>
    </w:p>
    <w:p w14:paraId="699350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463 Stoner Ave.</w:t>
      </w:r>
    </w:p>
    <w:p w14:paraId="293552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os Angeles, CA  90066</w:t>
      </w:r>
    </w:p>
    <w:p w14:paraId="2769E3AA">
      <w:pPr>
        <w:rPr>
          <w:rFonts w:hint="default" w:ascii="Times New Roman" w:hAnsi="Times New Roman" w:cs="Times New Roman"/>
        </w:rPr>
      </w:pPr>
    </w:p>
    <w:p w14:paraId="0C2136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l: (310) 391-9971</w:t>
      </w:r>
    </w:p>
    <w:p w14:paraId="7F9A99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ax: (310) 391-8971</w:t>
      </w:r>
    </w:p>
    <w:p w14:paraId="10932C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: www.StatModel.com</w:t>
      </w:r>
    </w:p>
    <w:p w14:paraId="072A42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ort: Support@StatModel.com</w:t>
      </w:r>
    </w:p>
    <w:p w14:paraId="79FACE32">
      <w:pPr>
        <w:rPr>
          <w:rFonts w:hint="default" w:ascii="Times New Roman" w:hAnsi="Times New Roman" w:cs="Times New Roman"/>
        </w:rPr>
      </w:pPr>
    </w:p>
    <w:p w14:paraId="3DB5BA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pyright (c) 1998-2019 Muthen &amp; Muthen</w:t>
      </w:r>
    </w:p>
    <w:p w14:paraId="5DFC8019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876994"/>
    <w:rsid w:val="06876994"/>
    <w:rsid w:val="315A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06:33:00Z</dcterms:created>
  <dc:creator>何盼</dc:creator>
  <cp:lastModifiedBy>何盼</cp:lastModifiedBy>
  <dcterms:modified xsi:type="dcterms:W3CDTF">2026-01-31T06:5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D9AC873CDF4477597063AB7AF403DBF_13</vt:lpwstr>
  </property>
  <property fmtid="{D5CDD505-2E9C-101B-9397-08002B2CF9AE}" pid="4" name="KSOTemplateDocerSaveRecord">
    <vt:lpwstr>eyJoZGlkIjoiY2E3M2QyZDE5YTZmYzUyMzc2NmJjZjRmNWY1NDQ0NzYiLCJ1c2VySWQiOiIzNDc4ODkyMjUifQ==</vt:lpwstr>
  </property>
</Properties>
</file>